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Supplementary file 1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triatiguttula_phoenicis_MFLUCC_18_0266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CGTTAGGGAACCCACAGGGTCTCCCTGACAAGATAGACCCTTGCCCTTGCATAACC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-GTTTCCTCGGCAGGTCCGCCTGTCGACGGCACAAACAAAACCCCTTCTCCTAAGCA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GTAAA-CGTCACAAAGCACAATTATCAAAACTTTCAACAACGGATCTCTTGGTTCT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TCGATGAAGAACGCAGCGAAATGCGATAAGTAGTGTGAATTGCAGAATTCAGTGAAT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CGAATCTTTGAACGCACATTGCGCCCTTTGGTATTCCTTAGGGCATGCCTGTTCGA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TCATTTAACCCCTCAAGCGCGAGCTTGATGTTGGGCGT-TTGTCCCGCCCCAGCGG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ACTCGCCTCAAAACCATTGGCGGCCCGCGTACCGGCTCAGAGCGCAGCAGATCAG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CCGCGCCGGCGCGCCGGCGCCCAGCAAGCCACACATCTTATTT-GACCT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triatiguttula_nypae_MFLUCC_18_0265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CGTTGGGGGGC-----GAACCCTCCCGACAAGATAGACCCTTGCCCTTGCATAACC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CGTTTCCTCGGCAGGCCCGCCTGCCGACGGCGCAAACCAAAACCCTTCTC-TGAGCA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GTAAAACGTCACAAAGCACAATTATCAAAACTTTCAACAACGGATCTCTTGGTTCT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TCGATGAAGAACGCAGCGAAATGCGATAAGTAGTGTGAATTGCAGAATTCAGTGAAT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CGAATCTTTGAACGCACATTGCGCCCTTTGGCATTCCTTAGGGCATGCCTGTTCGA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TCATTCAACCCCTCAAGCGCGAGCTTGATGTTGGGCGTCTTGTCCCGCCCCAGCGG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ACTCGCCTCAAAGCCATTGGCGGCCCGCGGACCGGCTCAGAGCGCAGCAGATCAG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CGAGCCGGCGCGCCGGCGTCCAGCAAGCCGAAAACCTTATTT-GACCT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triatiguttula_nypae_MFLUCC_17_2517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CGTTGGGGGGC-----GAACCCTCCCGACAAGATAGACCCTTGCCCTTGCATAACC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CGTTTCCTCGGCAGGCCCGCCTGCCGACGGCGCAAACCAAAACCCTTCTC-TGAGCA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GTAAAACGTCACAAAGCACAATTATCAAAACTTTCAACAACGGATCTCTTGGTTCT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TCGATGAAGAACGCAGCGAAATGCGATAAGTAGTGTGAATTGCAGAATTCAGTGAAT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CGAATCTTTGAACGCACATTGCGCCCTTTGGCATTCCTTAGGGCATGCCTGTTCGA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TCATTCAACCCCTCAAGCGCGAGCTTGATGTTGGGCGTCTTGTCCCGCCCCAGCGG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ACTCGCCTCAAAGCCATTGGCGGCCCGCGGACCGGCTCAGAGCGCAGCAGATCAG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CGAGCCGGCGCGCCGGCGTCCAGCAAGCCGAAAACCTTATTTTGACCT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triatiguttula_nypae_MFLUCC_17_2518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ACCGTTGGGGGGC-----GAACCCTCCCGACAAGATAGACCCTTGCCCTTGCATAACC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CGTTTCCTCGGCAGGCCCGCCTGCCGACGGCGCAAACCAAAACCCTTCTC-TGAGCA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GTAAAACGTCACAAAGCACAATTATCAAAACTTTCAACAACGGATCTCTTGGTTCT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ATCGATGAAGAACGCAGCGAAATGCGATAAGTAGTGTGAATTGCAGAATTCAGTGAAT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CGAATCTTTGAACGCACATTGCGCCCTTTGGCATTCCTTAGGGCATGCCTGTTCGA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TCATTCAACCCCTCAAGCGCGAGCTTGATGTTGGGCGTCTTGTCCCGCCCCAGCGG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ACTCGCCTCAAAGTCATTGGCGGCCCGCGGACCGGCTCAGAGCGCAGCAGATCAGCG</w:t>
      </w:r>
    </w:p>
    <w:p>
      <w:pPr>
        <w:pStyle w:val="Normal"/>
        <w:tabs>
          <w:tab w:val="clear" w:pos="720"/>
          <w:tab w:val="left" w:pos="5103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CGAGCCGGCGCGCCGGCGTCCAGCAAGCCGAAAACCTTATTTTGACCT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7:38:00Z</dcterms:created>
  <dc:creator>Selina</dc:creator>
  <dc:description/>
  <dc:language>en-US</dc:language>
  <cp:lastModifiedBy>Angel.Slavchev</cp:lastModifiedBy>
  <dcterms:modified xsi:type="dcterms:W3CDTF">2019-04-01T07:38:00Z</dcterms:modified>
  <cp:revision>2</cp:revision>
  <dc:subject/>
  <dc:title/>
</cp:coreProperties>
</file>